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21546" w:type="dxa"/>
        <w:tblLook w:val="04A0" w:firstRow="1" w:lastRow="0" w:firstColumn="1" w:lastColumn="0" w:noHBand="0" w:noVBand="1"/>
      </w:tblPr>
      <w:tblGrid>
        <w:gridCol w:w="2423"/>
        <w:gridCol w:w="225"/>
        <w:gridCol w:w="1776"/>
        <w:gridCol w:w="1776"/>
        <w:gridCol w:w="224"/>
        <w:gridCol w:w="1776"/>
        <w:gridCol w:w="1776"/>
        <w:gridCol w:w="224"/>
        <w:gridCol w:w="1776"/>
        <w:gridCol w:w="1776"/>
        <w:gridCol w:w="224"/>
        <w:gridCol w:w="1776"/>
        <w:gridCol w:w="1776"/>
        <w:gridCol w:w="224"/>
        <w:gridCol w:w="1897"/>
        <w:gridCol w:w="1897"/>
      </w:tblGrid>
      <w:tr w:rsidR="002F6FAF" w:rsidRPr="002F6FAF" w14:paraId="18B1B207" w14:textId="77777777" w:rsidTr="002F6FAF">
        <w:trPr>
          <w:trHeight w:val="500"/>
        </w:trPr>
        <w:tc>
          <w:tcPr>
            <w:tcW w:w="21240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548139" w14:textId="77777777" w:rsidR="002F6FAF" w:rsidRDefault="008B5C88" w:rsidP="002F6FA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</w:pPr>
            <w:bookmarkStart w:id="0" w:name="_GoBack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ditional file 1</w:t>
            </w:r>
            <w:r w:rsidR="002F6FAF"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F6FAF" w:rsidRPr="008B5C8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Data comparison of PCV2 internalization into T-lymphoblasts</w:t>
            </w:r>
            <w:r w:rsidR="002F6FAF" w:rsidRPr="008B5C8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  <w:p w14:paraId="61EE9407" w14:textId="1188ACA9" w:rsidR="00774970" w:rsidRPr="002F6FAF" w:rsidRDefault="00774970" w:rsidP="002F6F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F6FAF" w:rsidRPr="002F6FAF" w14:paraId="7B9E0EBF" w14:textId="77777777" w:rsidTr="002F6FAF">
        <w:trPr>
          <w:trHeight w:val="400"/>
        </w:trPr>
        <w:tc>
          <w:tcPr>
            <w:tcW w:w="2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077614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9DEAA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2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F01445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ercentage of PCV2</w:t>
            </w: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cells (%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68637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2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97BC3B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luorescing area of PCV2 particles/PCV2</w:t>
            </w: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cell (pixels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CEB84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6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83F6C0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ternalization ratio/PCV2</w:t>
            </w: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cell (%)</w:t>
            </w: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2F6FAF" w:rsidRPr="002F6FAF" w14:paraId="6D196AB2" w14:textId="77777777" w:rsidTr="002F6FAF">
        <w:trPr>
          <w:trHeight w:val="800"/>
        </w:trPr>
        <w:tc>
          <w:tcPr>
            <w:tcW w:w="2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A89DE9" w14:textId="77777777" w:rsidR="002F6FAF" w:rsidRPr="002F6FAF" w:rsidRDefault="002F6FAF" w:rsidP="002F6F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BEDC78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CC5EE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rface sticking + Internalizatio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E2093D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lely internalization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93177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B86EF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rface sticking + Internalizatio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45D76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lely internalization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23B26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54255A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rface sticking + Internalizatio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9D3F8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lely internalization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5CEFA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2064B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rface sticking + Internalizatio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82AEF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lely internalization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A412CE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72259B" w14:textId="77777777" w:rsidR="002F6FAF" w:rsidRPr="002F6FAF" w:rsidRDefault="002F6FAF" w:rsidP="002F6F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F6FAF" w:rsidRPr="002F6FAF" w14:paraId="38E0E059" w14:textId="77777777" w:rsidTr="002F6FAF">
        <w:trPr>
          <w:trHeight w:val="40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1F2222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train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D2261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CCCDA3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andra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9D45D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4A7B5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Piétrain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2C63D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BD2D4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andra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3B920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61DD9C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Piétrain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F9379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494EB7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andrac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5DA072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Piétrain</w:t>
            </w:r>
          </w:p>
        </w:tc>
      </w:tr>
      <w:tr w:rsidR="002F6FAF" w:rsidRPr="002F6FAF" w14:paraId="127383C6" w14:textId="77777777" w:rsidTr="002F6FAF">
        <w:trPr>
          <w:trHeight w:val="4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B933F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toon-1010 (PCV2a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C945B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430F0" w14:textId="06D80913" w:rsidR="002F6FAF" w:rsidRPr="002F6FAF" w:rsidRDefault="002F6FAF" w:rsidP="006648FC">
            <w:pPr>
              <w:widowControl/>
              <w:ind w:leftChars="39" w:left="8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.53 ± 17.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644C7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.98 ± 6.6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934C0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974E7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24 ± 1.8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6A2DF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2 ± 0.7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346DD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25DE1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6 ± 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87985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3 ± 1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ADC07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7C3FF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4 ± 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6E41B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 ± 2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9AAD0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AC095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84 ± 10.0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AF7DC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8.75 ± 24.99</w:t>
            </w:r>
          </w:p>
        </w:tc>
      </w:tr>
      <w:tr w:rsidR="002F6FAF" w:rsidRPr="002F6FAF" w14:paraId="52D38B7B" w14:textId="77777777" w:rsidTr="002F6FAF">
        <w:trPr>
          <w:trHeight w:val="4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2F607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21 (PCV2a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5661A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ABB28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.54 ± 3.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A9A7D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7 ± 0.9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586A5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B74F5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73 ± 1.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2AF25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1 ± 0.3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61DF7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892ED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 ± 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9743B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 ± 2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C9EA7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F2E62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 ± 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3248A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 ± 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DB226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84AD9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.26 ± 31.6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C4804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9.03 ± 2.88</w:t>
            </w:r>
          </w:p>
        </w:tc>
      </w:tr>
      <w:tr w:rsidR="002F6FAF" w:rsidRPr="002F6FAF" w14:paraId="29FD336E" w14:textId="77777777" w:rsidTr="002F6FAF">
        <w:trPr>
          <w:trHeight w:val="4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AD935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47 (PCV2b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B92D6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CC149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.88 ± 1.8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FC113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1 ± 1.9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EA82E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6C1FC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56 ± 0.6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C9FC9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6 ± 0.1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AC78D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6246B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 ± 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FFF8E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 ± 1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BA688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06EDE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 ± 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A3514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 ± 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338F9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D9A45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8.78 ± 10.7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445F8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3.33 ± 28.87</w:t>
            </w:r>
          </w:p>
        </w:tc>
      </w:tr>
      <w:tr w:rsidR="002F6FAF" w:rsidRPr="002F6FAF" w14:paraId="710CB468" w14:textId="77777777" w:rsidTr="002F6FAF">
        <w:trPr>
          <w:trHeight w:val="4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AAD1DC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9V448 (PCV2d-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1C907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9DECC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.30 ± 9.9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4F600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8 ± 1.6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E3931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4C273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62 ± 1.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491B6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3 ± 0.3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6EE73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68B04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 ± 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FFF1A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 ± 1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A82CD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8E411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 ± 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221BD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 ± 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52708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70970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3.44 ± 37.4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1FBFB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8.89 ± 19.25</w:t>
            </w:r>
          </w:p>
        </w:tc>
      </w:tr>
      <w:tr w:rsidR="002F6FAF" w:rsidRPr="002F6FAF" w14:paraId="42087514" w14:textId="77777777" w:rsidTr="002F6FAF">
        <w:trPr>
          <w:trHeight w:val="4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1ED06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E222-13 (PCV2d-2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EC0BF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51065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4.61 ± 2.9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29E3A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.08 ± 3.3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CDF01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3EB39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7.45 ± 11.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3DCF2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44 ± 7.1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02327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176F1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1 ± 33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CEB59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1 ± 15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D691C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61E5A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7 ± 8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751F7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8 ± 2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04075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5862D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.08 ± 12.3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90C44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3.19 ± 10.10</w:t>
            </w:r>
          </w:p>
        </w:tc>
      </w:tr>
      <w:tr w:rsidR="002F6FAF" w:rsidRPr="002F6FAF" w14:paraId="125FE2CF" w14:textId="77777777" w:rsidTr="002F6FAF">
        <w:trPr>
          <w:trHeight w:val="40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8066B1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V245 (PCV2d-2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F079C1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7BB8B3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5.44 ± 1.5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69B832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7.30 ± 6.3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CC11BC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11C49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8.73 ± 14.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6DED5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.71 ± 14.17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0F61B3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40571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02 ± 72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18BCE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70 ± 23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8D29D0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89F172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24 ± 33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07703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8 ± 21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26456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02490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4.55 ± 12.4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782C0" w14:textId="77777777" w:rsidR="002F6FAF" w:rsidRPr="002F6FAF" w:rsidRDefault="002F6FAF" w:rsidP="002F6F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F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9.50 ± 8.65</w:t>
            </w:r>
          </w:p>
        </w:tc>
      </w:tr>
      <w:tr w:rsidR="002F6FAF" w:rsidRPr="002F6FAF" w14:paraId="4D38BFFC" w14:textId="77777777" w:rsidTr="002F6FAF">
        <w:trPr>
          <w:trHeight w:val="400"/>
        </w:trPr>
        <w:tc>
          <w:tcPr>
            <w:tcW w:w="2124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CD7A0" w14:textId="77777777" w:rsidR="002F6FAF" w:rsidRPr="008B5C88" w:rsidRDefault="002F6FAF" w:rsidP="002F6F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8B5C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ata: Mean ± SD</w:t>
            </w:r>
          </w:p>
        </w:tc>
      </w:tr>
      <w:tr w:rsidR="002F6FAF" w:rsidRPr="002F6FAF" w14:paraId="06C82E5E" w14:textId="77777777" w:rsidTr="002F6FAF">
        <w:trPr>
          <w:trHeight w:val="400"/>
        </w:trPr>
        <w:tc>
          <w:tcPr>
            <w:tcW w:w="2124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9FC7E" w14:textId="77777777" w:rsidR="002F6FAF" w:rsidRPr="008B5C88" w:rsidRDefault="002F6FAF" w:rsidP="002F6F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C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 w:rsidRPr="008B5C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ternalization ratio (%) = internalized PCV2 particles/cell (pixels) ÷ total PCV2 particles/PCV2</w:t>
            </w:r>
            <w:r w:rsidRPr="008B5C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8B5C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cell (pixels) × 100</w:t>
            </w:r>
          </w:p>
        </w:tc>
      </w:tr>
      <w:bookmarkEnd w:id="0"/>
    </w:tbl>
    <w:p w14:paraId="2A7761C2" w14:textId="77777777" w:rsidR="001C3B03" w:rsidRPr="002F6FAF" w:rsidRDefault="001C3B03" w:rsidP="002F6FAF"/>
    <w:sectPr w:rsidR="001C3B03" w:rsidRPr="002F6FAF" w:rsidSect="00CA643C">
      <w:pgSz w:w="22680" w:h="11907" w:orient="landscape"/>
      <w:pgMar w:top="1797" w:right="397" w:bottom="1797" w:left="425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D468C4" w14:textId="77777777" w:rsidR="00EF3FBA" w:rsidRDefault="00EF3FBA" w:rsidP="006648FC">
      <w:r>
        <w:separator/>
      </w:r>
    </w:p>
  </w:endnote>
  <w:endnote w:type="continuationSeparator" w:id="0">
    <w:p w14:paraId="7A1A8A1E" w14:textId="77777777" w:rsidR="00EF3FBA" w:rsidRDefault="00EF3FBA" w:rsidP="006648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519A17" w14:textId="77777777" w:rsidR="00EF3FBA" w:rsidRDefault="00EF3FBA" w:rsidP="006648FC">
      <w:r>
        <w:separator/>
      </w:r>
    </w:p>
  </w:footnote>
  <w:footnote w:type="continuationSeparator" w:id="0">
    <w:p w14:paraId="3804924E" w14:textId="77777777" w:rsidR="00EF3FBA" w:rsidRDefault="00EF3FBA" w:rsidP="006648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D73"/>
    <w:rsid w:val="00093D73"/>
    <w:rsid w:val="000A7474"/>
    <w:rsid w:val="001C3B03"/>
    <w:rsid w:val="002F6FAF"/>
    <w:rsid w:val="00566CF9"/>
    <w:rsid w:val="006268EF"/>
    <w:rsid w:val="006648FC"/>
    <w:rsid w:val="00774970"/>
    <w:rsid w:val="008B5C88"/>
    <w:rsid w:val="00CA643C"/>
    <w:rsid w:val="00EF3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2FF585"/>
  <w15:chartTrackingRefBased/>
  <w15:docId w15:val="{19894286-83EB-422A-BBE3-37BF3F0FD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48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48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48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48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205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69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ling Ouyang</dc:creator>
  <cp:keywords/>
  <dc:description/>
  <cp:lastModifiedBy>Rajalakshmi Thangaraj</cp:lastModifiedBy>
  <cp:revision>6</cp:revision>
  <dcterms:created xsi:type="dcterms:W3CDTF">2024-01-31T09:25:00Z</dcterms:created>
  <dcterms:modified xsi:type="dcterms:W3CDTF">2024-02-06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6a08eb-e840-4284-bfc8-ec3e827decd9</vt:lpwstr>
  </property>
</Properties>
</file>